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B5A15" w14:textId="67682660" w:rsidR="00A708DB" w:rsidRDefault="00000000">
      <w:pPr>
        <w:pStyle w:val="a3"/>
        <w:keepNext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>
        <w:rPr>
          <w:rFonts w:ascii="Times New Roman" w:hAnsi="Times New Roman" w:cs="Times New Roman"/>
          <w:b/>
          <w:bCs/>
          <w:sz w:val="30"/>
          <w:szCs w:val="30"/>
        </w:rPr>
        <w:fldChar w:fldCharType="begin"/>
      </w:r>
      <w:r>
        <w:rPr>
          <w:rFonts w:ascii="Times New Roman" w:hAnsi="Times New Roman" w:cs="Times New Roman"/>
          <w:b/>
          <w:bCs/>
          <w:sz w:val="30"/>
          <w:szCs w:val="30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30"/>
          <w:szCs w:val="30"/>
        </w:rPr>
        <w:fldChar w:fldCharType="separate"/>
      </w:r>
      <w:r>
        <w:rPr>
          <w:rFonts w:ascii="Times New Roman" w:hAnsi="Times New Roman" w:cs="Times New Roman"/>
          <w:b/>
          <w:bCs/>
          <w:sz w:val="30"/>
          <w:szCs w:val="30"/>
        </w:rPr>
        <w:t>1</w:t>
      </w:r>
      <w:r>
        <w:rPr>
          <w:rFonts w:ascii="Times New Roman" w:hAnsi="Times New Roman" w:cs="Times New Roman"/>
          <w:b/>
          <w:bCs/>
          <w:sz w:val="30"/>
          <w:szCs w:val="30"/>
        </w:rPr>
        <w:fldChar w:fldCharType="end"/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. </w:t>
      </w:r>
      <w:r w:rsidR="00DC3DF2">
        <w:rPr>
          <w:rFonts w:ascii="Times New Roman" w:hAnsi="Times New Roman" w:cs="Times New Roman" w:hint="eastAsia"/>
          <w:b/>
          <w:bCs/>
          <w:sz w:val="30"/>
          <w:szCs w:val="30"/>
        </w:rPr>
        <w:t>Antibodies, r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eagents, assays and models used in this study</w:t>
      </w:r>
    </w:p>
    <w:tbl>
      <w:tblPr>
        <w:tblStyle w:val="a8"/>
        <w:tblW w:w="10646" w:type="dxa"/>
        <w:tblLayout w:type="fixed"/>
        <w:tblLook w:val="04A0" w:firstRow="1" w:lastRow="0" w:firstColumn="1" w:lastColumn="0" w:noHBand="0" w:noVBand="1"/>
      </w:tblPr>
      <w:tblGrid>
        <w:gridCol w:w="4020"/>
        <w:gridCol w:w="2984"/>
        <w:gridCol w:w="3642"/>
      </w:tblGrid>
      <w:tr w:rsidR="00A708DB" w14:paraId="6706DDB8" w14:textId="77777777">
        <w:trPr>
          <w:trHeight w:val="680"/>
        </w:trPr>
        <w:tc>
          <w:tcPr>
            <w:tcW w:w="402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  <w:vAlign w:val="center"/>
          </w:tcPr>
          <w:p w14:paraId="7C0C7DCA" w14:textId="77777777" w:rsidR="00A708DB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ies/Regent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/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say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/Models</w:t>
            </w:r>
          </w:p>
        </w:tc>
        <w:tc>
          <w:tcPr>
            <w:tcW w:w="2984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  <w:vAlign w:val="center"/>
          </w:tcPr>
          <w:p w14:paraId="39DBAEBA" w14:textId="77777777" w:rsidR="00A708DB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3642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  <w:vAlign w:val="center"/>
          </w:tcPr>
          <w:p w14:paraId="2B76BA8E" w14:textId="77777777" w:rsidR="00A708DB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talog#</w:t>
            </w:r>
          </w:p>
        </w:tc>
      </w:tr>
      <w:tr w:rsidR="00A708DB" w14:paraId="4920BA05" w14:textId="77777777">
        <w:trPr>
          <w:trHeight w:val="680"/>
        </w:trPr>
        <w:tc>
          <w:tcPr>
            <w:tcW w:w="4020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E2B317" w14:textId="77777777" w:rsidR="00A708DB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2984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FD4E79" w14:textId="77777777" w:rsidR="00A708DB" w:rsidRDefault="00A708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42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B85EFB" w14:textId="77777777" w:rsidR="00A708DB" w:rsidRDefault="00A708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708DB" w14:paraId="4AF493D6" w14:textId="77777777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D29586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TROP2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3C7352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Abcam 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FB042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214488; RRID:AB_2811182</w:t>
            </w:r>
          </w:p>
        </w:tc>
      </w:tr>
      <w:tr w:rsidR="00A708DB" w14:paraId="280C8CDA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91168EC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TROP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1C285B4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7D91DE4" w14:textId="77777777" w:rsidR="00A708DB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90540; RRID:AB_2800160</w:t>
            </w:r>
          </w:p>
        </w:tc>
      </w:tr>
      <w:tr w:rsidR="00A708DB" w14:paraId="797166B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9957752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TROP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FAD1A49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26C1E72" w14:textId="77777777" w:rsidR="00A708DB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27360-1-AP; RRID:AB_2918122</w:t>
            </w:r>
          </w:p>
        </w:tc>
      </w:tr>
      <w:tr w:rsidR="00A708DB" w14:paraId="4587EE5A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947748B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YBX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7CF1197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bca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AD26E34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76149; RRID:AB_2219276</w:t>
            </w:r>
          </w:p>
        </w:tc>
      </w:tr>
      <w:tr w:rsidR="00A708DB" w14:paraId="3E4CFA1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B35B2C3" w14:textId="77777777" w:rsidR="00A708DB" w:rsidRDefault="00000000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YBX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55AC606" w14:textId="77777777" w:rsidR="00A708DB" w:rsidRDefault="00000000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86DDAED" w14:textId="77777777" w:rsidR="00A708DB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20339-1-AP;RRID:AB_10665424</w:t>
            </w:r>
          </w:p>
        </w:tc>
      </w:tr>
      <w:tr w:rsidR="00086D9C" w14:paraId="7B624BB3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D6DF3DE" w14:textId="171FEE0E" w:rsidR="00086D9C" w:rsidRDefault="00086D9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p-YBX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EFAC96B" w14:textId="719D5CEF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DE78E25" w14:textId="3F93EF5D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2900; RRID:AB_2219273</w:t>
            </w:r>
          </w:p>
        </w:tc>
      </w:tr>
      <w:tr w:rsidR="00086D9C" w14:paraId="0B6B04CC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89FAE5D" w14:textId="5FE827F6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PDK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CC090E4" w14:textId="2AC42162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0DDB06B" w14:textId="04ADC9D4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3062; RRID:AB_2236832</w:t>
            </w:r>
          </w:p>
        </w:tc>
      </w:tr>
      <w:tr w:rsidR="00086D9C" w14:paraId="65A9BBB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276885B" w14:textId="0564F726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PFKFB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D8B5ED7" w14:textId="3900F760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4009257" w14:textId="3F5161D1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13123; RRID:AB_2617178</w:t>
            </w:r>
          </w:p>
        </w:tc>
      </w:tr>
      <w:tr w:rsidR="00086D9C" w14:paraId="43ABA576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1FF68EB" w14:textId="342DEC76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PKM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4F59326" w14:textId="6EDC7AE4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28385AB" w14:textId="51B7F98D" w:rsidR="00086D9C" w:rsidRDefault="00086D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4053; RRID:AB_1904096</w:t>
            </w:r>
          </w:p>
        </w:tc>
      </w:tr>
      <w:tr w:rsidR="00086D9C" w14:paraId="0CE1292C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37BF08E" w14:textId="453E83FE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IF-1α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D195987" w14:textId="4D996163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bca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325F542" w14:textId="1A21824B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51608; RRID:AB_880418</w:t>
            </w:r>
          </w:p>
        </w:tc>
      </w:tr>
      <w:tr w:rsidR="00086D9C" w14:paraId="32C8725F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D91C3B9" w14:textId="42A68BA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IF-1α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AD4CBD4" w14:textId="06761D5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bca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A8DDC26" w14:textId="1D9A893B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1; RRID:AB_296474</w:t>
            </w:r>
          </w:p>
        </w:tc>
      </w:tr>
      <w:tr w:rsidR="00086D9C" w14:paraId="2AA23363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B205EB3" w14:textId="35323EB1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Pan K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6BC95C6" w14:textId="6C889F6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697662F" w14:textId="4C48509C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01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2BCA4B2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8B25B2C" w14:textId="4E27077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3K18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3B1F2E9" w14:textId="17C2DB9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0799551" w14:textId="04A54A7A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27RM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1B4FE36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1666FAB" w14:textId="73CF78FE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3K9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7DEA3A1" w14:textId="2FF6DFC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F4BEA16" w14:textId="7E8ECB33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19RM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60502778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7F6A24A" w14:textId="3E7EAB6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4K5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E4DC658" w14:textId="40C12321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6DC6C30" w14:textId="20606F4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07RM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77418F6C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3525D9D" w14:textId="4B89DBF9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4K8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BF4A91E" w14:textId="674EA33D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5C64A35" w14:textId="01F7D9F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15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570DCD2C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A1E4D24" w14:textId="4043DBDB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4K12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6451B87" w14:textId="37193510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88D4246" w14:textId="191B64B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TM-1411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39F95E79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4872BE6" w14:textId="4A48ED78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vinculin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3D77D28" w14:textId="0951A5A9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2C0C97A" w14:textId="4EAE849E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4650; RRID:AB_10559207</w:t>
            </w:r>
          </w:p>
        </w:tc>
      </w:tr>
      <w:tr w:rsidR="00086D9C" w14:paraId="2477FD7F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857D3FC" w14:textId="7C51F6AD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Lamin 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29D922F" w14:textId="67450FE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4AAFA99" w14:textId="2F68112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86846; RRID:AB_2800093</w:t>
            </w:r>
          </w:p>
        </w:tc>
      </w:tr>
      <w:tr w:rsidR="00086D9C" w14:paraId="62FEB679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C1FB534" w14:textId="6FC60C9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</w:t>
            </w:r>
            <w:bookmarkStart w:id="0" w:name="OLE_LINK18"/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LDHA</w:t>
            </w:r>
            <w:bookmarkEnd w:id="0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174E71D" w14:textId="2D7E82FE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68A3257" w14:textId="249500F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2012; RRID:AB_2137173</w:t>
            </w:r>
          </w:p>
        </w:tc>
      </w:tr>
      <w:tr w:rsidR="00086D9C" w14:paraId="5F2526E3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79D9321" w14:textId="4A5F519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FLAG tag (rabbit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FBB36CC" w14:textId="1DA87906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14B5D09" w14:textId="6A145EE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14793; RRID:AB_2572291</w:t>
            </w:r>
          </w:p>
        </w:tc>
      </w:tr>
      <w:tr w:rsidR="00086D9C" w14:paraId="1E952B6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3BC4542" w14:textId="7E30993B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FLAG tag (mouse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C009738" w14:textId="48EB1FB1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16CD80F" w14:textId="4644231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8146; RRID:AB_10950495</w:t>
            </w:r>
          </w:p>
        </w:tc>
      </w:tr>
      <w:tr w:rsidR="00086D9C" w14:paraId="0697139F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4E7F8A6" w14:textId="6FFAB9B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HA tag (rabbit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28CB9AF" w14:textId="046B9E0D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448D0B2" w14:textId="6B6EEF57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3724; RRID:AB_1549585</w:t>
            </w:r>
          </w:p>
        </w:tc>
      </w:tr>
      <w:tr w:rsidR="00086D9C" w14:paraId="3CC477F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6CB932A" w14:textId="5E2FA4C3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lastRenderedPageBreak/>
              <w:t>Anti-HA tag (mouse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86F94AB" w14:textId="3668B26C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B9C4194" w14:textId="15B50FE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2367; RRID:AB_10691311</w:t>
            </w:r>
          </w:p>
        </w:tc>
      </w:tr>
      <w:tr w:rsidR="00086D9C" w14:paraId="3AB0865F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9F98778" w14:textId="6175A59B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HRP-conjugated secondary antibodies (anti-rabbit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E358D6B" w14:textId="4FDC1761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4235A3A" w14:textId="5D7562D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7074; RRID:AB_2099233</w:t>
            </w:r>
          </w:p>
        </w:tc>
      </w:tr>
      <w:tr w:rsidR="00086D9C" w14:paraId="3E32B630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3CDEAFD" w14:textId="4D1CBF56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HRP-conjugated secondary antibodies (anti-mouse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5F54324" w14:textId="0B7F922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2292B14" w14:textId="36F2CC1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7076; RRID:AB_330924</w:t>
            </w:r>
          </w:p>
        </w:tc>
      </w:tr>
      <w:tr w:rsidR="00086D9C" w14:paraId="47B962F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ACB713D" w14:textId="224A88B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MKI6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5CB59EA" w14:textId="4D954F0D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22883DD" w14:textId="3B0A69F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27309-1-AP; RRID:AB_2756525</w:t>
            </w:r>
          </w:p>
        </w:tc>
      </w:tr>
      <w:tr w:rsidR="00086D9C" w14:paraId="6D98540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E8FE59B" w14:textId="293729D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nti-Cleaved CASP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2885C8F" w14:textId="3765274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ell Signaling Technolog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475C988" w14:textId="2754B794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9661; RRID:AB_2341188</w:t>
            </w:r>
          </w:p>
        </w:tc>
      </w:tr>
      <w:tr w:rsidR="00086D9C" w14:paraId="13EC39B1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4985681" w14:textId="1C6729E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IHC Secondary Antibodi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1845F95" w14:textId="4179C84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ZSGB-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9ECCBEB" w14:textId="5CA30A82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PV-60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086D9C" w14:paraId="5DB523FB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A00527F" w14:textId="5651F07F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Fluorescent-tagged secondary antibodi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9697EDE" w14:textId="086FD5F1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bca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F34F558" w14:textId="549756F5" w:rsidR="00086D9C" w:rsidRDefault="00086D9C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150080; RRID:AB_2650602</w:t>
            </w:r>
          </w:p>
        </w:tc>
      </w:tr>
      <w:tr w:rsidR="00921E26" w14:paraId="604E9B09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9FECF05" w14:textId="5F055DD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Fluorescent-tagged secondary antibodi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F589F41" w14:textId="6BED395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bcam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5E22913" w14:textId="06BCFE8C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 ab150113; RRID:AB_2576208</w:t>
            </w:r>
          </w:p>
        </w:tc>
      </w:tr>
      <w:tr w:rsidR="00FC51C8" w14:paraId="29F0A70D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29EA001" w14:textId="61F29A6E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CD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A6D2A3E" w14:textId="6A3233C5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8FA6B3C" w14:textId="3C1484B3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17617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1939430</w:t>
            </w:r>
          </w:p>
        </w:tc>
      </w:tr>
      <w:tr w:rsidR="00FC51C8" w14:paraId="42860205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04577CA" w14:textId="18DA1D05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CD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4114098" w14:textId="22F8EC40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4E7FA9C" w14:textId="7A33AB34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29896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2935485</w:t>
            </w:r>
          </w:p>
        </w:tc>
      </w:tr>
      <w:tr w:rsidR="00FC51C8" w14:paraId="58B772FD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A08615E" w14:textId="4C04984C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Foxp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E8C2E0A" w14:textId="428C2B5E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2CEF5C7" w14:textId="2B3BE47A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22228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11182376</w:t>
            </w:r>
          </w:p>
        </w:tc>
      </w:tr>
      <w:tr w:rsidR="00FC51C8" w14:paraId="67730837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66F74D9" w14:textId="78AAE188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CD20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CE2A1FD" w14:textId="16688001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D6D5C18" w14:textId="33B8D617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18704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10597232</w:t>
            </w:r>
          </w:p>
        </w:tc>
      </w:tr>
      <w:tr w:rsidR="00FC51C8" w14:paraId="36A79BCF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30F1DCA" w14:textId="5D89A06D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MCT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5F6B93B" w14:textId="42036B73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52CE705" w14:textId="54FA0BEB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22787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11182479</w:t>
            </w:r>
          </w:p>
        </w:tc>
      </w:tr>
      <w:tr w:rsidR="00FC51C8" w14:paraId="30D2F4A2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2B67C23" w14:textId="58007634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>EP30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DC521A2" w14:textId="183DE063" w:rsidR="00FC51C8" w:rsidRDefault="00FC51C8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 w:rsidRPr="00103AA7">
              <w:rPr>
                <w:rFonts w:ascii="Times New Roman" w:eastAsia="宋体" w:hAnsi="Times New Roman" w:cs="Times New Roman"/>
                <w:szCs w:val="22"/>
                <w:lang w:bidi="ar"/>
              </w:rPr>
              <w:t>proteinte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EA8124E" w14:textId="7887CE37" w:rsidR="00FC51C8" w:rsidRDefault="00347D55" w:rsidP="00FC51C8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Cat#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20695-1-AP</w:t>
            </w:r>
            <w:r>
              <w:rPr>
                <w:rFonts w:ascii="Times New Roman" w:eastAsia="宋体" w:hAnsi="Times New Roman" w:cs="Times New Roman" w:hint="eastAsia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RRID:</w:t>
            </w:r>
            <w:r w:rsidRPr="00347D55">
              <w:rPr>
                <w:rFonts w:ascii="Times New Roman" w:eastAsia="宋体" w:hAnsi="Times New Roman" w:cs="Times New Roman"/>
                <w:szCs w:val="22"/>
                <w:lang w:bidi="ar"/>
              </w:rPr>
              <w:t>AB_3085614</w:t>
            </w:r>
          </w:p>
        </w:tc>
      </w:tr>
      <w:tr w:rsidR="00921E26" w14:paraId="4A0AE331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8D89B2" w14:textId="5DC9DBE5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gents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344190" w14:textId="2405D20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873B5" w14:textId="0E566D3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</w:p>
        </w:tc>
      </w:tr>
      <w:tr w:rsidR="00921E26" w14:paraId="7A830312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B55927" w14:textId="579C5EA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shTROP2#1 lentiviral particles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E9281" w14:textId="24E79D4F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enecopoeia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8AB078" w14:textId="7777777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#</w:t>
            </w:r>
            <w:bookmarkStart w:id="1" w:name="OLE_LINK14"/>
            <w:r>
              <w:rPr>
                <w:rFonts w:ascii="Times New Roman" w:hAnsi="Times New Roman" w:cs="Times New Roman"/>
              </w:rPr>
              <w:t>LPP-</w:t>
            </w:r>
            <w:bookmarkEnd w:id="1"/>
            <w:r>
              <w:rPr>
                <w:rFonts w:ascii="Times New Roman" w:hAnsi="Times New Roman" w:cs="Times New Roman"/>
              </w:rPr>
              <w:t>HSH010940</w:t>
            </w:r>
          </w:p>
          <w:p w14:paraId="7D8D3B2D" w14:textId="37A0E47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–LVRU6rLP -b-2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3916574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A3EAE22" w14:textId="0382C2C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shTROP2#2 lentiviral particl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1AB2352" w14:textId="3F817215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necopoei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D76D9E0" w14:textId="4D2A4008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at #LPP-HSH010940 -LVRU6rLP-c-2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16E89CB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3382634" w14:textId="0B8F378A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shTROP2#3 lentiviral particl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17DAC40" w14:textId="40EE92E8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necopoei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B62B7A6" w14:textId="18511A6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6"/>
            <w:r>
              <w:rPr>
                <w:rFonts w:ascii="Times New Roman" w:hAnsi="Times New Roman" w:cs="Times New Roman"/>
              </w:rPr>
              <w:t>Cat #LPP-</w:t>
            </w:r>
            <w:bookmarkEnd w:id="2"/>
            <w:r>
              <w:rPr>
                <w:rFonts w:ascii="Times New Roman" w:hAnsi="Times New Roman" w:cs="Times New Roman"/>
              </w:rPr>
              <w:t>HSH010940 -LVRU6rLP-a-2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4547516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E6B326D" w14:textId="0C22B34E" w:rsidR="00921E26" w:rsidRDefault="00921E26" w:rsidP="00921E26">
            <w:pPr>
              <w:jc w:val="left"/>
              <w:rPr>
                <w:rFonts w:ascii="Times New Roman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Scrambled Control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55B37BF" w14:textId="468C634D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necopoei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6CE7D75" w14:textId="7777777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LPP-CSHCTR001</w:t>
            </w:r>
          </w:p>
          <w:p w14:paraId="4987B9DB" w14:textId="6AAFEA36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-LVRU6Rlp-025-C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D34361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F813008" w14:textId="4AF877C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OP2 </w:t>
            </w:r>
            <w:r>
              <w:rPr>
                <w:rFonts w:ascii="Times New Roman" w:hAnsi="Times New Roman" w:cs="Times New Roman"/>
                <w:lang w:bidi="ar"/>
              </w:rPr>
              <w:t xml:space="preserve">overexpression </w:t>
            </w:r>
            <w:r>
              <w:rPr>
                <w:rFonts w:ascii="Times New Roman" w:hAnsi="Times New Roman" w:cs="Times New Roman"/>
              </w:rPr>
              <w:t xml:space="preserve">lentiviral particles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A1CA715" w14:textId="79D6658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necopoei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55186DE" w14:textId="7777777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#LPP-G0457-Lv217</w:t>
            </w:r>
          </w:p>
          <w:p w14:paraId="584293FD" w14:textId="73AF9EB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31BCE5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06871FE" w14:textId="4508A8E6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: Trop2 </w:t>
            </w:r>
            <w:r>
              <w:rPr>
                <w:rFonts w:ascii="Times New Roman" w:hAnsi="Times New Roman" w:cs="Times New Roman"/>
                <w:lang w:bidi="ar"/>
              </w:rPr>
              <w:t xml:space="preserve">overexpression </w:t>
            </w:r>
            <w:r>
              <w:rPr>
                <w:rFonts w:ascii="Times New Roman" w:hAnsi="Times New Roman" w:cs="Times New Roman"/>
              </w:rPr>
              <w:t>lentiviral particl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31E9D878" w14:textId="70A4EF2E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necopoei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B31A964" w14:textId="7777777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#LPP-Mm07769-Lv217</w:t>
            </w:r>
          </w:p>
          <w:p w14:paraId="73223A19" w14:textId="6B3C5B5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08FD920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5761A35" w14:textId="4B578BF9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Truncated plasmid (TROP2-FL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776E633" w14:textId="6CCEBB71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Kidan Bio Co. Ltd. (Guangzhou, China)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155F544" w14:textId="7990F83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80E13D0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ED89855" w14:textId="06FBE04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Truncated plasmid (TROP2-del 1-275aa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658F0AA" w14:textId="1FEB8A9C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Kidan Bio Co. Ltd. (Guangzhou, China)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D155FEF" w14:textId="40415B96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A1157E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3C4BE2F" w14:textId="4B1AC5C1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Truncated plasmid (TROP2-del 276-297aa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DC0E8AA" w14:textId="618D91C5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Kidan Bio Co. Ltd. (Guangzhou, China)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CAAA890" w14:textId="11A042F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49C77C2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146A414" w14:textId="70FF5C86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Truncated plasmid (TROP2-del 297-323aa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E1144F2" w14:textId="403D6AF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Kidan Bio Co. Ltd. (Guangzhou, China)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78EBBCD" w14:textId="2E26A96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49257B8C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C03A49C" w14:textId="1B634D8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lastRenderedPageBreak/>
              <w:t xml:space="preserve">RIPA 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96AB594" w14:textId="1CAED15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Beyotim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3234B16" w14:textId="3A3A4F4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P0013B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2C35B6F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F4D9DDF" w14:textId="0E1B0898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TRIzol Reagent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79AE0EC" w14:textId="39766D4A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Invitrogen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52480C8" w14:textId="5C6E783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1559602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7C9E5786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67081C1" w14:textId="50B8B4F3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2-DG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F774B6B" w14:textId="578AC677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E89D2D3" w14:textId="6D07D09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1396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E70456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D79E53B" w14:textId="32984EAF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Oxamat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4369DE0" w14:textId="210CC789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D730805" w14:textId="451C542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W013032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716C90E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4561DF3" w14:textId="20BF7887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Acriflavin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5117AAD" w14:textId="76664ACF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8F805D0" w14:textId="327CBB2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100575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4B9467FC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9A49C15" w14:textId="0B214AFC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Pierce Protein A/G Magnetic Bead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B0495A9" w14:textId="02813975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Invitrogen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9EE71E5" w14:textId="56C2A72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02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94B1B4F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486DFE7" w14:textId="0A4E73D3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Anti-HA Magnetic Bead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5486361" w14:textId="60E1D59C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5195E81" w14:textId="13844811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K0201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218478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F27C41B" w14:textId="6AC89867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Anti-Flag Magnetic Bead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39B18C0" w14:textId="00C7BD4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0114888" w14:textId="650ABD7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K0207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9AEFFD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91BB85D" w14:textId="24F48D0F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DMOG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77C7C63" w14:textId="6BA2E963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DBCA912" w14:textId="3335D126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15893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CA6EA5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37E34E0" w14:textId="0F8E1513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Lactat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BBF4985" w14:textId="086A3374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MedChemExpres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4744C7B" w14:textId="7C5E896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B2227BR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F178066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A664479" w14:textId="3BFCAD45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PB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05D9DBE" w14:textId="190D1B28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iosharp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27935F3" w14:textId="38B8AAA5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-601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DA4ADE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3B1CDDEB" w14:textId="3D346D15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Permeabilization buffer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D7A411C" w14:textId="65906395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Bioscienc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620A69D" w14:textId="6783089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-8333-5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681028E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BCF5884" w14:textId="273A81C1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DAPI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C837F57" w14:textId="681ECF73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Solar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BB92012" w14:textId="614CAC5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0065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78632150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FF1169E" w14:textId="37A75E35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Puromycin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EFD84DD" w14:textId="6B1C2812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Solar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EDEE77A" w14:textId="7E0946E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P823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255FC98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D0FD4FA" w14:textId="1D421172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jetPRIME® transfection reagen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36A4658" w14:textId="508A0D13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olyplu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F19A1C4" w14:textId="2142F2C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00004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8A84D0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1480197" w14:textId="0F6D3A34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Protease and phosphatase inhibitor cocktail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271CFE7" w14:textId="050B7E59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Thermo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Fis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341A6C8" w14:textId="4406154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4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DB6054E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289F8C5" w14:textId="5ACE70CC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siRNA#1 targeting human YBX1 (target sequence:5’-GGAACGGAUAUGGUUUCAUTT-3'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2196460" w14:textId="34B55BE0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begin">
                <w:fldData xml:space="preserve">PEVuZE5vdGU+PENpdGU+PEF1dGhvcj5DaGVuPC9BdXRob3I+PFllYXI+MjAxOTwvWWVhcj48UmVj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begin">
                <w:fldData xml:space="preserve">PEVuZE5vdGU+PENpdGU+PEF1dGhvcj5DaGVuPC9BdXRob3I+PFllYXI+MjAxOTwvWWVhcj48UmVj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(Chen, Li et al. 2019)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end"/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32C834D" w14:textId="09C0A928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AF62346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BA7B4E0" w14:textId="1D1A621D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#2 targeting human YBX1 (target sequence:5'-GGUUCCCACCUUACUACAUTT-3'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BD2EB29" w14:textId="1832A677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begin">
                <w:fldData xml:space="preserve">PEVuZE5vdGU+PENpdGU+PEF1dGhvcj5DaGVuPC9BdXRob3I+PFllYXI+MjAxOTwvWWVhcj48UmVj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begin">
                <w:fldData xml:space="preserve">PEVuZE5vdGU+PENpdGU+PEF1dGhvcj5DaGVuPC9BdXRob3I+PFllYXI+MjAxOTwvWWVhcj48UmVj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(Chen, Li et al. 2019)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fldChar w:fldCharType="end"/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5947269" w14:textId="6A28D1F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638729D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7B8C6" w14:textId="730B15B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3" w:name="_Hlk196415207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mmercial assays</w:t>
            </w:r>
            <w:bookmarkEnd w:id="3"/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983AC7" w14:textId="0B4C49D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13BCA2" w14:textId="08B8D66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21E26" w14:paraId="35217CEB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C3D0A" w14:textId="7DA7AFE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Human Transcriptome Array (HTA) 2.0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rrays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E5537" w14:textId="25131538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Thermo Fisher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17FBBD" w14:textId="6821CE1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0D99F38" w14:textId="77777777" w:rsidTr="00FA550A">
        <w:trPr>
          <w:trHeight w:val="6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19DDFFC4" w14:textId="528D2CB4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PierceTM BCA Protein Assay Kit 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558C8065" w14:textId="42EA7CCF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Thermo Fis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1F0E805" w14:textId="28B430D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27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465C6FA5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AF76E34" w14:textId="5DA861FC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Lactate Assay Kit-WS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C71FD52" w14:textId="379DD9A3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DOJIND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A8E2BDA" w14:textId="1B36D78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56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4A659C3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FF3C986" w14:textId="2C57D6A9" w:rsidR="00921E26" w:rsidRDefault="00921E26" w:rsidP="00921E2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Seahorse XF Glycolysis Stress Test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5863319" w14:textId="71E5A486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Seahors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F5DE1EB" w14:textId="31EBBF1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2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679EE9B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A3845DD" w14:textId="1B74F68D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horse XF Cell Mito Stress Test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BDCEE9A" w14:textId="72DD7AD6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Seahorse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5BA5014" w14:textId="638E925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15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67FE7F14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C96A151" w14:textId="3698E04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rce™ Magnetic ChIP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9B7808F" w14:textId="65906B66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FCBC984" w14:textId="561565F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57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34B7091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42C735F" w14:textId="5154955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imeScript RT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852E7C3" w14:textId="6C35C7B3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TaKaRa 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F92258A" w14:textId="03AA9EB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037A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713B930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499CB5AC" w14:textId="1614BC5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BR Green PCR Master Mix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BF25710" w14:textId="0A15C03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B02B08B" w14:textId="57598EA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7659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573CE4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130A30F" w14:textId="18100C1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Counting Kit-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1EC6C64" w14:textId="210A6E0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jind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606FF10" w14:textId="2320032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04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AAD5C7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66DFB44" w14:textId="50ECEA2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&amp;E staining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44D143A" w14:textId="2BB6AC7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arbi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C0DDB92" w14:textId="1A4440A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120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818619F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046E7DD0" w14:textId="3BFE063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rce™ Classic Magnetic IP/Co-IP Ki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1DDD4CE9" w14:textId="1A01F0C1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DDC50E6" w14:textId="14C4B52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04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10BD7F02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078C48" w14:textId="54C26D62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unohistochemistry Kit 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D585B" w14:textId="764FC6C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biological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38FB9" w14:textId="7DB86F1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K5007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05DBB3F9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6DA484" w14:textId="26F15D0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ell lines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4D2011" w14:textId="148B670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3E3EC" w14:textId="42FC774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21E26" w14:paraId="1EBE5FDB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96D967" w14:textId="4F51197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K293</w:t>
            </w: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1F411A" w14:textId="754BE91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113F83" w14:textId="7C3ADE6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-3216</w:t>
            </w:r>
            <w:r>
              <w:rPr>
                <w:rFonts w:ascii="Times New Roman" w:hAnsi="Times New Roman" w:cs="Times New Roman" w:hint="eastAsia"/>
              </w:rPr>
              <w:t>; RRID:CVCL_0063</w:t>
            </w:r>
          </w:p>
        </w:tc>
      </w:tr>
      <w:tr w:rsidR="00921E26" w14:paraId="5D1695A4" w14:textId="77777777" w:rsidTr="00FA550A">
        <w:trPr>
          <w:trHeight w:val="6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BFDF51F" w14:textId="5F8748E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4" w:name="OLE_LINK1"/>
            <w:r>
              <w:rPr>
                <w:rFonts w:ascii="Times New Roman" w:hAnsi="Times New Roman" w:cs="Times New Roman"/>
              </w:rPr>
              <w:t>CCD-841CoN</w:t>
            </w:r>
            <w:bookmarkEnd w:id="4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8B177A2" w14:textId="35AA72B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B4765BB" w14:textId="0562099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L-1790; RRID:CVCL_2871</w:t>
            </w:r>
          </w:p>
        </w:tc>
      </w:tr>
      <w:tr w:rsidR="00921E26" w14:paraId="4C897E17" w14:textId="77777777" w:rsidTr="00204971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823CB83" w14:textId="35CC48C8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2"/>
            <w:r>
              <w:rPr>
                <w:rFonts w:ascii="Times New Roman" w:hAnsi="Times New Roman" w:cs="Times New Roman"/>
              </w:rPr>
              <w:t>Lovo</w:t>
            </w:r>
            <w:bookmarkEnd w:id="5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0434E82" w14:textId="1858CEFD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6127BCF9" w14:textId="60D2E0A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-229</w:t>
            </w:r>
            <w:r>
              <w:rPr>
                <w:rFonts w:ascii="Times New Roman" w:hAnsi="Times New Roman" w:cs="Times New Roman" w:hint="eastAsia"/>
              </w:rPr>
              <w:t>; RRID:CVCL_0399</w:t>
            </w:r>
          </w:p>
        </w:tc>
      </w:tr>
      <w:tr w:rsidR="00921E26" w14:paraId="42091FD5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35DDC1E" w14:textId="054CAA7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D-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2D22424" w14:textId="6C46B58D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2C17097" w14:textId="466F254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-221</w:t>
            </w:r>
            <w:r>
              <w:rPr>
                <w:rFonts w:ascii="Times New Roman" w:hAnsi="Times New Roman" w:cs="Times New Roman" w:hint="eastAsia"/>
              </w:rPr>
              <w:t>; RRID:CVCL_0248</w:t>
            </w:r>
          </w:p>
        </w:tc>
      </w:tr>
      <w:tr w:rsidR="00921E26" w14:paraId="72016BF7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28F0FCE" w14:textId="02C30120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48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755E345D" w14:textId="6B6F1F7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A0BCE98" w14:textId="39A51615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-228</w:t>
            </w:r>
            <w:r>
              <w:rPr>
                <w:rFonts w:ascii="Times New Roman" w:hAnsi="Times New Roman" w:cs="Times New Roman" w:hint="eastAsia"/>
              </w:rPr>
              <w:t>; RRID:CVCL_0546</w:t>
            </w:r>
          </w:p>
        </w:tc>
      </w:tr>
      <w:tr w:rsidR="00921E26" w14:paraId="7F195A09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31355CC" w14:textId="5E2050B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7CF4528" w14:textId="566D67A9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559CE566" w14:textId="2083FA1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B-38</w:t>
            </w:r>
            <w:r>
              <w:rPr>
                <w:rFonts w:ascii="Times New Roman" w:hAnsi="Times New Roman" w:cs="Times New Roman" w:hint="eastAsia"/>
              </w:rPr>
              <w:t>; RRID:CVCL_0320</w:t>
            </w:r>
          </w:p>
        </w:tc>
      </w:tr>
      <w:tr w:rsidR="00921E26" w14:paraId="2AC34B21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623E138D" w14:textId="431B0BF1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3"/>
            <w:r>
              <w:rPr>
                <w:rFonts w:ascii="Times New Roman" w:hAnsi="Times New Roman" w:cs="Times New Roman"/>
              </w:rPr>
              <w:t>HCT-116</w:t>
            </w:r>
            <w:bookmarkEnd w:id="6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0280E7C3" w14:textId="1F48C7B8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647C7A8" w14:textId="37AC42C5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-247</w:t>
            </w:r>
            <w:r>
              <w:rPr>
                <w:rFonts w:ascii="Times New Roman" w:hAnsi="Times New Roman" w:cs="Times New Roman" w:hint="eastAsia"/>
              </w:rPr>
              <w:t>; RRID:CVCL_0291</w:t>
            </w:r>
          </w:p>
        </w:tc>
      </w:tr>
      <w:tr w:rsidR="00921E26" w14:paraId="5C99D89D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054A5F1" w14:textId="6615EB1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O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A6ED5BB" w14:textId="376435C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90A5634" w14:textId="7755DF7D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-2577</w:t>
            </w:r>
            <w:r>
              <w:rPr>
                <w:rFonts w:ascii="Times New Roman" w:hAnsi="Times New Roman" w:cs="Times New Roman" w:hint="eastAsia"/>
              </w:rPr>
              <w:t>; RRID:CVCL_0504</w:t>
            </w:r>
          </w:p>
        </w:tc>
      </w:tr>
      <w:tr w:rsidR="00921E26" w14:paraId="108FAAEA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2196C421" w14:textId="21ADBF1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7" w:name="OLE_LINK4"/>
            <w:r>
              <w:rPr>
                <w:rFonts w:ascii="Times New Roman" w:hAnsi="Times New Roman" w:cs="Times New Roman"/>
              </w:rPr>
              <w:t>SW620</w:t>
            </w:r>
            <w:bookmarkEnd w:id="7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2FEEE980" w14:textId="3659B3D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B80A039" w14:textId="4390391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-227</w:t>
            </w:r>
            <w:r>
              <w:rPr>
                <w:rFonts w:ascii="Times New Roman" w:hAnsi="Times New Roman" w:cs="Times New Roman" w:hint="eastAsia"/>
              </w:rPr>
              <w:t>; RRID:CVCL_0547</w:t>
            </w:r>
          </w:p>
        </w:tc>
      </w:tr>
      <w:tr w:rsidR="00921E26" w14:paraId="2E710CA3" w14:textId="77777777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7031CEC0" w14:textId="07DF24A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5"/>
            <w:r>
              <w:rPr>
                <w:rFonts w:ascii="Times New Roman" w:hAnsi="Times New Roman" w:cs="Times New Roman"/>
              </w:rPr>
              <w:t>CaCO2</w:t>
            </w:r>
            <w:bookmarkEnd w:id="8"/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41D59B0E" w14:textId="6F1DD647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AAA32F1" w14:textId="6446A6B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B-37</w:t>
            </w:r>
            <w:r>
              <w:rPr>
                <w:rFonts w:ascii="Times New Roman" w:hAnsi="Times New Roman" w:cs="Times New Roman" w:hint="eastAsia"/>
              </w:rPr>
              <w:t>; RRID:CVCL_0025</w:t>
            </w:r>
          </w:p>
        </w:tc>
      </w:tr>
      <w:tr w:rsidR="00921E26" w14:paraId="4D52E5D0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4ADE2" w14:textId="491DEB5A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:MC-38 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F8B2D" w14:textId="2E65121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rafast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B002E" w14:textId="6FA37A2B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H204-FP; RRID:CVCL_B288</w:t>
            </w:r>
          </w:p>
        </w:tc>
      </w:tr>
      <w:tr w:rsidR="00921E26" w14:paraId="21DE8E51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792B34" w14:textId="2F2DACE8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ice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7B4FA4" w14:textId="064F0033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AB3A0A" w14:textId="1FC755AF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21E26" w14:paraId="10161F5C" w14:textId="77777777" w:rsidTr="00FA550A">
        <w:trPr>
          <w:trHeight w:val="567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C976AA" w14:textId="4889900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: C57BL/6J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DA083D" w14:textId="60680555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mPharmatech, China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7AD3A4" w14:textId="11A17A14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00013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5CA18A4C" w14:textId="77777777" w:rsidTr="00FA550A">
        <w:trPr>
          <w:trHeight w:val="6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</w:tcPr>
          <w:p w14:paraId="5B0BBABE" w14:textId="5ACD2B8E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B/c-Nud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14:paraId="6C07E59C" w14:textId="60C8E10F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mPharmatech, Chin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060082AB" w14:textId="5CE82F76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000521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  <w:tr w:rsidR="00921E26" w14:paraId="73145146" w14:textId="77777777" w:rsidTr="00FA550A">
        <w:trPr>
          <w:trHeight w:val="567"/>
        </w:trPr>
        <w:tc>
          <w:tcPr>
            <w:tcW w:w="402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8AF2E50" w14:textId="6CBCB16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-Scid</w:t>
            </w:r>
          </w:p>
        </w:tc>
        <w:tc>
          <w:tcPr>
            <w:tcW w:w="2984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3906E2F" w14:textId="04CE05BC" w:rsidR="00921E26" w:rsidRDefault="00921E26" w:rsidP="00921E26">
            <w:pPr>
              <w:jc w:val="left"/>
              <w:rPr>
                <w:rFonts w:ascii="Times New Roman" w:eastAsia="宋体" w:hAnsi="Times New Roman" w:cs="Times New Roman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GemPharmatech, China</w:t>
            </w:r>
          </w:p>
        </w:tc>
        <w:tc>
          <w:tcPr>
            <w:tcW w:w="3642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26DFCEFC" w14:textId="2584C29C" w:rsidR="00921E26" w:rsidRDefault="00921E26" w:rsidP="00921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01492</w:t>
            </w:r>
            <w:r>
              <w:rPr>
                <w:rFonts w:ascii="Times New Roman" w:hAnsi="Times New Roman" w:cs="Times New Roman" w:hint="eastAsia"/>
              </w:rPr>
              <w:t>; RRID: N/A</w:t>
            </w:r>
          </w:p>
        </w:tc>
      </w:tr>
    </w:tbl>
    <w:p w14:paraId="6D4A12E5" w14:textId="77777777" w:rsidR="00A708DB" w:rsidRDefault="00A708DB"/>
    <w:p w14:paraId="6C5FE069" w14:textId="77777777" w:rsidR="00A708DB" w:rsidRDefault="00000000">
      <w:pPr>
        <w:rPr>
          <w:b/>
          <w:bCs/>
        </w:rPr>
      </w:pPr>
      <w:r>
        <w:rPr>
          <w:rFonts w:hint="eastAsia"/>
          <w:b/>
          <w:bCs/>
        </w:rPr>
        <w:t>Reference</w:t>
      </w:r>
      <w:r>
        <w:rPr>
          <w:rFonts w:ascii="Calibri" w:hAnsi="Calibri" w:cs="Calibri"/>
          <w:sz w:val="20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sz w:val="20"/>
        </w:rPr>
        <w:fldChar w:fldCharType="separate"/>
      </w:r>
    </w:p>
    <w:p w14:paraId="383BD287" w14:textId="77777777" w:rsidR="00A708DB" w:rsidRDefault="00000000">
      <w:pPr>
        <w:pStyle w:val="EndNoteBibliography"/>
      </w:pPr>
      <w:r>
        <w:t xml:space="preserve">Chen, X., et al. (2019). "5-methylcytosine promotes pathogenesis of bladder cancer through stabilizing mRNAs." </w:t>
      </w:r>
      <w:r>
        <w:rPr>
          <w:u w:val="single"/>
        </w:rPr>
        <w:t>Nat Cell Biol</w:t>
      </w:r>
      <w:r>
        <w:t xml:space="preserve"> </w:t>
      </w:r>
      <w:r>
        <w:rPr>
          <w:b/>
        </w:rPr>
        <w:t>21</w:t>
      </w:r>
      <w:r>
        <w:t>(8): 978-990.</w:t>
      </w:r>
    </w:p>
    <w:p w14:paraId="3EBB334A" w14:textId="77777777" w:rsidR="00A708DB" w:rsidRDefault="00A708DB">
      <w:pPr>
        <w:pStyle w:val="EndNoteBibliography"/>
      </w:pPr>
    </w:p>
    <w:p w14:paraId="0B003DEB" w14:textId="77777777" w:rsidR="00A708DB" w:rsidRDefault="00000000">
      <w:r>
        <w:fldChar w:fldCharType="end"/>
      </w:r>
    </w:p>
    <w:sectPr w:rsidR="00A708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C8AEA" w14:textId="77777777" w:rsidR="007F7050" w:rsidRDefault="007F7050" w:rsidP="00086D9C">
      <w:r>
        <w:separator/>
      </w:r>
    </w:p>
  </w:endnote>
  <w:endnote w:type="continuationSeparator" w:id="0">
    <w:p w14:paraId="1BD8CE62" w14:textId="77777777" w:rsidR="007F7050" w:rsidRDefault="007F7050" w:rsidP="00086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F2F82" w14:textId="77777777" w:rsidR="007F7050" w:rsidRDefault="007F7050" w:rsidP="00086D9C">
      <w:r>
        <w:separator/>
      </w:r>
    </w:p>
  </w:footnote>
  <w:footnote w:type="continuationSeparator" w:id="0">
    <w:p w14:paraId="64E61879" w14:textId="77777777" w:rsidR="007F7050" w:rsidRDefault="007F7050" w:rsidP="00086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edd26vazprepw9gx0a2625vfpaa9aadx&quot;&gt;My EndNote Library&lt;record-ids&gt;&lt;item&gt;109&lt;/item&gt;&lt;item&gt;127&lt;/item&gt;&lt;/record-ids&gt;&lt;/item&gt;&lt;/Libraries&gt;"/>
  </w:docVars>
  <w:rsids>
    <w:rsidRoot w:val="09421180"/>
    <w:rsid w:val="00010486"/>
    <w:rsid w:val="00010E9C"/>
    <w:rsid w:val="00032BD5"/>
    <w:rsid w:val="00086D9C"/>
    <w:rsid w:val="000D0676"/>
    <w:rsid w:val="000D7647"/>
    <w:rsid w:val="00100108"/>
    <w:rsid w:val="00102DC4"/>
    <w:rsid w:val="00115632"/>
    <w:rsid w:val="00170E7A"/>
    <w:rsid w:val="001D3F75"/>
    <w:rsid w:val="001E20A2"/>
    <w:rsid w:val="002143B9"/>
    <w:rsid w:val="00217D19"/>
    <w:rsid w:val="00222E91"/>
    <w:rsid w:val="00296EDF"/>
    <w:rsid w:val="002C3327"/>
    <w:rsid w:val="002F0565"/>
    <w:rsid w:val="00304DC4"/>
    <w:rsid w:val="00347D55"/>
    <w:rsid w:val="003659EF"/>
    <w:rsid w:val="00374612"/>
    <w:rsid w:val="003D59C5"/>
    <w:rsid w:val="004F7938"/>
    <w:rsid w:val="00581671"/>
    <w:rsid w:val="005F3FE0"/>
    <w:rsid w:val="00603097"/>
    <w:rsid w:val="006154F9"/>
    <w:rsid w:val="00633884"/>
    <w:rsid w:val="00691B44"/>
    <w:rsid w:val="007D17F9"/>
    <w:rsid w:val="007F7050"/>
    <w:rsid w:val="008313D9"/>
    <w:rsid w:val="008E02B1"/>
    <w:rsid w:val="0090339A"/>
    <w:rsid w:val="00915863"/>
    <w:rsid w:val="00921E26"/>
    <w:rsid w:val="00990C99"/>
    <w:rsid w:val="009F06CD"/>
    <w:rsid w:val="009F0C08"/>
    <w:rsid w:val="00A1268F"/>
    <w:rsid w:val="00A2518A"/>
    <w:rsid w:val="00A254E9"/>
    <w:rsid w:val="00A43E4C"/>
    <w:rsid w:val="00A708DB"/>
    <w:rsid w:val="00A76EBC"/>
    <w:rsid w:val="00AA01D2"/>
    <w:rsid w:val="00B231FB"/>
    <w:rsid w:val="00B37691"/>
    <w:rsid w:val="00BC249E"/>
    <w:rsid w:val="00BD2FD1"/>
    <w:rsid w:val="00C04342"/>
    <w:rsid w:val="00C27552"/>
    <w:rsid w:val="00CD3D06"/>
    <w:rsid w:val="00D23DD8"/>
    <w:rsid w:val="00D3693D"/>
    <w:rsid w:val="00DA68D0"/>
    <w:rsid w:val="00DC3DF2"/>
    <w:rsid w:val="00DE48A7"/>
    <w:rsid w:val="00E36849"/>
    <w:rsid w:val="00E96C74"/>
    <w:rsid w:val="00EA391A"/>
    <w:rsid w:val="00ED2860"/>
    <w:rsid w:val="00F842D2"/>
    <w:rsid w:val="00F971CA"/>
    <w:rsid w:val="00FB5AE6"/>
    <w:rsid w:val="00FC51C8"/>
    <w:rsid w:val="00FC72E4"/>
    <w:rsid w:val="00FD7818"/>
    <w:rsid w:val="01244F67"/>
    <w:rsid w:val="09421180"/>
    <w:rsid w:val="18436178"/>
    <w:rsid w:val="1CE77263"/>
    <w:rsid w:val="29EE1334"/>
    <w:rsid w:val="37941F3F"/>
    <w:rsid w:val="389A50D8"/>
    <w:rsid w:val="3AA363F9"/>
    <w:rsid w:val="5023004A"/>
    <w:rsid w:val="53E31A3E"/>
    <w:rsid w:val="61D70A92"/>
    <w:rsid w:val="7318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E1039D"/>
  <w15:docId w15:val="{67465E67-5460-4EA2-8A90-A3D877DF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26E5" w:themeColor="hyperlink"/>
      <w:u w:val="single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EB10D-2544-4BF4-8FD3-ADD08CE73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717</Words>
  <Characters>5248</Characters>
  <Application>Microsoft Office Word</Application>
  <DocSecurity>0</DocSecurity>
  <Lines>349</Lines>
  <Paragraphs>331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羊</dc:creator>
  <cp:lastModifiedBy>MR</cp:lastModifiedBy>
  <cp:revision>7</cp:revision>
  <dcterms:created xsi:type="dcterms:W3CDTF">2025-04-24T15:46:00Z</dcterms:created>
  <dcterms:modified xsi:type="dcterms:W3CDTF">2025-12-02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EEBD2D607244B52ABE9363210F942FB_13</vt:lpwstr>
  </property>
  <property fmtid="{D5CDD505-2E9C-101B-9397-08002B2CF9AE}" pid="4" name="KSOTemplateDocerSaveRecord">
    <vt:lpwstr>eyJoZGlkIjoiOWUwMmJmZjg5OTg0NjY4NmJiNjFmNGIzZTVhYjdiOGMiLCJ1c2VySWQiOiIzOTYxNTYwNjQifQ==</vt:lpwstr>
  </property>
</Properties>
</file>